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9F0AD" w14:textId="56DF9C77" w:rsidR="00594C0A" w:rsidRDefault="009D26F4" w:rsidP="00594C0A">
      <w:pPr>
        <w:autoSpaceDE w:val="0"/>
        <w:autoSpaceDN w:val="0"/>
        <w:adjustRightInd w:val="0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31D2D353" w14:textId="77777777" w:rsidR="00594C0A" w:rsidRPr="002601B2" w:rsidRDefault="00594C0A" w:rsidP="00594C0A">
      <w:pPr>
        <w:autoSpaceDE w:val="0"/>
        <w:autoSpaceDN w:val="0"/>
        <w:adjustRightInd w:val="0"/>
        <w:rPr>
          <w:b/>
          <w:bCs/>
          <w:lang w:val="en-US"/>
        </w:rPr>
      </w:pPr>
    </w:p>
    <w:p w14:paraId="0001D828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Table 1: PRECIS-2 design features of the OPEM diabetes trial. </w:t>
      </w:r>
    </w:p>
    <w:p w14:paraId="61CE2CD1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763"/>
        <w:gridCol w:w="6193"/>
      </w:tblGrid>
      <w:tr w:rsidR="00594C0A" w14:paraId="501A457F" w14:textId="77777777" w:rsidTr="00A77C1E">
        <w:tc>
          <w:tcPr>
            <w:tcW w:w="2405" w:type="dxa"/>
            <w:shd w:val="clear" w:color="auto" w:fill="C9C9C9" w:themeFill="accent3" w:themeFillTint="99"/>
          </w:tcPr>
          <w:p w14:paraId="3D9A2B8D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>PRECIS-2 domain</w:t>
            </w:r>
          </w:p>
        </w:tc>
        <w:tc>
          <w:tcPr>
            <w:tcW w:w="709" w:type="dxa"/>
            <w:shd w:val="clear" w:color="auto" w:fill="C9C9C9" w:themeFill="accent3" w:themeFillTint="99"/>
          </w:tcPr>
          <w:p w14:paraId="5E85932B" w14:textId="77777777" w:rsidR="00594C0A" w:rsidRPr="0096794C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6236" w:type="dxa"/>
            <w:shd w:val="clear" w:color="auto" w:fill="C9C9C9" w:themeFill="accent3" w:themeFillTint="99"/>
          </w:tcPr>
          <w:p w14:paraId="456BB562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 xml:space="preserve">Explanation  </w:t>
            </w:r>
          </w:p>
        </w:tc>
      </w:tr>
      <w:tr w:rsidR="00594C0A" w14:paraId="73D45B88" w14:textId="77777777" w:rsidTr="00A77C1E">
        <w:tc>
          <w:tcPr>
            <w:tcW w:w="2405" w:type="dxa"/>
          </w:tcPr>
          <w:p w14:paraId="1AE8EB43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 xml:space="preserve">Eligibility </w:t>
            </w:r>
          </w:p>
        </w:tc>
        <w:tc>
          <w:tcPr>
            <w:tcW w:w="709" w:type="dxa"/>
          </w:tcPr>
          <w:p w14:paraId="74961FCF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6" w:type="dxa"/>
          </w:tcPr>
          <w:p w14:paraId="3E4F4A6D" w14:textId="77777777" w:rsidR="00594C0A" w:rsidRPr="0096794C" w:rsidRDefault="00594C0A" w:rsidP="00594C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6794C">
              <w:rPr>
                <w:lang w:val="en-US"/>
              </w:rPr>
              <w:t xml:space="preserve">Physicians: </w:t>
            </w:r>
            <w:r>
              <w:rPr>
                <w:lang w:val="en-US"/>
              </w:rPr>
              <w:t xml:space="preserve">Almost all </w:t>
            </w:r>
            <w:r w:rsidRPr="0096794C">
              <w:rPr>
                <w:lang w:val="en-US"/>
              </w:rPr>
              <w:t xml:space="preserve">Ontario FPs in </w:t>
            </w:r>
            <w:r>
              <w:rPr>
                <w:lang w:val="en-US"/>
              </w:rPr>
              <w:t>“</w:t>
            </w:r>
            <w:r w:rsidRPr="0096794C">
              <w:rPr>
                <w:lang w:val="en-US"/>
              </w:rPr>
              <w:t>active</w:t>
            </w:r>
            <w:r>
              <w:rPr>
                <w:lang w:val="en-US"/>
              </w:rPr>
              <w:t>”</w:t>
            </w:r>
            <w:r w:rsidRPr="0096794C">
              <w:rPr>
                <w:lang w:val="en-US"/>
              </w:rPr>
              <w:t xml:space="preserve"> practice during the trial period </w:t>
            </w:r>
          </w:p>
          <w:p w14:paraId="02E705C0" w14:textId="77777777" w:rsidR="00594C0A" w:rsidRPr="0096794C" w:rsidRDefault="00594C0A" w:rsidP="00594C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atients: Almost all individuals 66 and above with t</w:t>
            </w:r>
            <w:r w:rsidRPr="0096794C">
              <w:rPr>
                <w:lang w:val="en-US"/>
              </w:rPr>
              <w:t>ype 1 and type 2 diabet</w:t>
            </w:r>
            <w:r>
              <w:rPr>
                <w:lang w:val="en-US"/>
              </w:rPr>
              <w:t xml:space="preserve">es </w:t>
            </w:r>
            <w:r w:rsidRPr="0096794C">
              <w:rPr>
                <w:lang w:val="en-US"/>
              </w:rPr>
              <w:t xml:space="preserve">in Ontario </w:t>
            </w:r>
          </w:p>
        </w:tc>
      </w:tr>
      <w:tr w:rsidR="00594C0A" w14:paraId="285590B9" w14:textId="77777777" w:rsidTr="00A77C1E">
        <w:tc>
          <w:tcPr>
            <w:tcW w:w="2405" w:type="dxa"/>
          </w:tcPr>
          <w:p w14:paraId="34C866DF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 xml:space="preserve">Recruitment </w:t>
            </w:r>
          </w:p>
        </w:tc>
        <w:tc>
          <w:tcPr>
            <w:tcW w:w="709" w:type="dxa"/>
          </w:tcPr>
          <w:p w14:paraId="071F4A2A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566CD5DE" w14:textId="77777777" w:rsidR="00594C0A" w:rsidRPr="00FF198C" w:rsidRDefault="00594C0A" w:rsidP="00594C0A">
            <w:pPr>
              <w:pStyle w:val="ListParagraph"/>
              <w:numPr>
                <w:ilvl w:val="0"/>
                <w:numId w:val="2"/>
              </w:numPr>
              <w:tabs>
                <w:tab w:val="left" w:pos="2543"/>
              </w:tabs>
              <w:rPr>
                <w:lang w:val="en-US"/>
              </w:rPr>
            </w:pPr>
            <w:r w:rsidRPr="0096794C">
              <w:rPr>
                <w:lang w:val="en-US"/>
              </w:rPr>
              <w:t>Physicians and patients identified from administrative databases held at ICE</w:t>
            </w:r>
            <w:r>
              <w:rPr>
                <w:lang w:val="en-US"/>
              </w:rPr>
              <w:t xml:space="preserve">S </w:t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  <w:t>– n</w:t>
            </w:r>
            <w:r w:rsidRPr="00FF198C">
              <w:rPr>
                <w:lang w:val="en-US"/>
              </w:rPr>
              <w:t>o consent required, zero impact on behavior</w:t>
            </w:r>
          </w:p>
        </w:tc>
      </w:tr>
      <w:tr w:rsidR="00594C0A" w14:paraId="4F110D7D" w14:textId="77777777" w:rsidTr="00A77C1E">
        <w:tc>
          <w:tcPr>
            <w:tcW w:w="2405" w:type="dxa"/>
          </w:tcPr>
          <w:p w14:paraId="759DD256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 xml:space="preserve">Setting </w:t>
            </w:r>
          </w:p>
        </w:tc>
        <w:tc>
          <w:tcPr>
            <w:tcW w:w="709" w:type="dxa"/>
          </w:tcPr>
          <w:p w14:paraId="429B11DF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52096FC1" w14:textId="77777777" w:rsidR="00594C0A" w:rsidRPr="0096794C" w:rsidRDefault="00594C0A" w:rsidP="00594C0A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6794C">
              <w:rPr>
                <w:lang w:val="en-US"/>
              </w:rPr>
              <w:t xml:space="preserve">FP practices across Ontario, Canada </w:t>
            </w:r>
            <w:r>
              <w:rPr>
                <w:lang w:val="en-US"/>
              </w:rPr>
              <w:t>– no exclusions based on geography, staffing levels, patient population, etc.</w:t>
            </w:r>
          </w:p>
        </w:tc>
      </w:tr>
      <w:tr w:rsidR="00594C0A" w14:paraId="10B32273" w14:textId="77777777" w:rsidTr="00A77C1E">
        <w:tc>
          <w:tcPr>
            <w:tcW w:w="2405" w:type="dxa"/>
          </w:tcPr>
          <w:p w14:paraId="5C3F4E19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>Organization</w:t>
            </w:r>
          </w:p>
        </w:tc>
        <w:tc>
          <w:tcPr>
            <w:tcW w:w="709" w:type="dxa"/>
          </w:tcPr>
          <w:p w14:paraId="03A3FF2F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45816958" w14:textId="77777777" w:rsidR="00594C0A" w:rsidRPr="0096794C" w:rsidRDefault="00594C0A" w:rsidP="00594C0A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6794C">
              <w:rPr>
                <w:lang w:val="en-US"/>
              </w:rPr>
              <w:t>No additional staff or training required to deliver the intervention</w:t>
            </w:r>
            <w:r>
              <w:rPr>
                <w:lang w:val="en-US"/>
              </w:rPr>
              <w:t xml:space="preserve"> – unobtrusive and feasible to do unchanged in usual Ontario setting, provided the ministry or other organization develops and mails the intervention</w:t>
            </w:r>
          </w:p>
        </w:tc>
      </w:tr>
      <w:tr w:rsidR="00594C0A" w14:paraId="3E27FECF" w14:textId="77777777" w:rsidTr="00A77C1E">
        <w:tc>
          <w:tcPr>
            <w:tcW w:w="2405" w:type="dxa"/>
          </w:tcPr>
          <w:p w14:paraId="433D4236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>Flexibility: delivery</w:t>
            </w:r>
          </w:p>
        </w:tc>
        <w:tc>
          <w:tcPr>
            <w:tcW w:w="709" w:type="dxa"/>
          </w:tcPr>
          <w:p w14:paraId="2021E072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4EAC2C30" w14:textId="77777777" w:rsidR="00594C0A" w:rsidRPr="0096794C" w:rsidRDefault="00594C0A" w:rsidP="00594C0A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6794C">
              <w:rPr>
                <w:lang w:val="en-US"/>
              </w:rPr>
              <w:t>Guideline recommendations are provided to physicians in the PEMs, but the choice to prescribe is ultimately up to the physician</w:t>
            </w:r>
            <w:r>
              <w:rPr>
                <w:lang w:val="en-US"/>
              </w:rPr>
              <w:t xml:space="preserve"> – a naturalistic approach with no restrictions on behavior so would be identical if implemented as policy</w:t>
            </w:r>
          </w:p>
        </w:tc>
      </w:tr>
      <w:tr w:rsidR="00594C0A" w14:paraId="4150BFF7" w14:textId="77777777" w:rsidTr="00A77C1E">
        <w:tc>
          <w:tcPr>
            <w:tcW w:w="2405" w:type="dxa"/>
          </w:tcPr>
          <w:p w14:paraId="1F672F15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>Flexibility: adherence</w:t>
            </w:r>
          </w:p>
        </w:tc>
        <w:tc>
          <w:tcPr>
            <w:tcW w:w="709" w:type="dxa"/>
          </w:tcPr>
          <w:p w14:paraId="5485F0F9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317A7113" w14:textId="77777777" w:rsidR="00594C0A" w:rsidRPr="0096794C" w:rsidRDefault="00594C0A" w:rsidP="00594C0A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6794C">
              <w:rPr>
                <w:lang w:val="en-US"/>
              </w:rPr>
              <w:t>No measures in place to monitor whether physicians receive, open</w:t>
            </w:r>
            <w:r>
              <w:rPr>
                <w:lang w:val="en-US"/>
              </w:rPr>
              <w:t>,</w:t>
            </w:r>
            <w:r w:rsidRPr="0096794C">
              <w:rPr>
                <w:lang w:val="en-US"/>
              </w:rPr>
              <w:t xml:space="preserve"> and read the PEM </w:t>
            </w:r>
          </w:p>
        </w:tc>
      </w:tr>
      <w:tr w:rsidR="00594C0A" w14:paraId="2B08D0EC" w14:textId="77777777" w:rsidTr="00A77C1E">
        <w:tc>
          <w:tcPr>
            <w:tcW w:w="2405" w:type="dxa"/>
          </w:tcPr>
          <w:p w14:paraId="51E14D4E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>Follow-up</w:t>
            </w:r>
          </w:p>
        </w:tc>
        <w:tc>
          <w:tcPr>
            <w:tcW w:w="709" w:type="dxa"/>
          </w:tcPr>
          <w:p w14:paraId="4B5F9CBA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2E0C5AEC" w14:textId="77777777" w:rsidR="00594C0A" w:rsidRPr="004F26A5" w:rsidRDefault="00594C0A" w:rsidP="00594C0A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6794C">
              <w:rPr>
                <w:lang w:val="en-US"/>
              </w:rPr>
              <w:t>One-year post intervention mailout by means of administrative databases</w:t>
            </w:r>
            <w:r>
              <w:rPr>
                <w:lang w:val="en-US"/>
              </w:rPr>
              <w:t xml:space="preserve"> – </w:t>
            </w:r>
            <w:r w:rsidRPr="004F26A5">
              <w:rPr>
                <w:lang w:val="en-US"/>
              </w:rPr>
              <w:t xml:space="preserve">no contact at all with individual physicians or patients </w:t>
            </w:r>
          </w:p>
        </w:tc>
      </w:tr>
      <w:tr w:rsidR="00594C0A" w14:paraId="17C05C50" w14:textId="77777777" w:rsidTr="00A77C1E">
        <w:tc>
          <w:tcPr>
            <w:tcW w:w="2405" w:type="dxa"/>
          </w:tcPr>
          <w:p w14:paraId="0C43C8A0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 xml:space="preserve">Primary outcome </w:t>
            </w:r>
          </w:p>
        </w:tc>
        <w:tc>
          <w:tcPr>
            <w:tcW w:w="709" w:type="dxa"/>
          </w:tcPr>
          <w:p w14:paraId="1F746244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6" w:type="dxa"/>
          </w:tcPr>
          <w:p w14:paraId="4EEA90C3" w14:textId="77777777" w:rsidR="00594C0A" w:rsidRPr="0096794C" w:rsidRDefault="00594C0A" w:rsidP="00594C0A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Behavior </w:t>
            </w:r>
            <w:proofErr w:type="gramStart"/>
            <w:r>
              <w:rPr>
                <w:lang w:val="en-US"/>
              </w:rPr>
              <w:t>change</w:t>
            </w:r>
            <w:proofErr w:type="gramEnd"/>
            <w:r w:rsidRPr="0096794C">
              <w:rPr>
                <w:lang w:val="en-US"/>
              </w:rPr>
              <w:t xml:space="preserve"> among physicians (manifested through intensification of prescriptions for ACE inhibitors, </w:t>
            </w:r>
            <w:r>
              <w:rPr>
                <w:lang w:val="en-US"/>
              </w:rPr>
              <w:t xml:space="preserve">“other” </w:t>
            </w:r>
            <w:r w:rsidRPr="0096794C">
              <w:rPr>
                <w:lang w:val="en-US"/>
              </w:rPr>
              <w:t xml:space="preserve">antihypertensives, and cholesterol-lowering agents) </w:t>
            </w:r>
            <w:r>
              <w:rPr>
                <w:lang w:val="en-US"/>
              </w:rPr>
              <w:t>– more important to physicians than to patients</w:t>
            </w:r>
          </w:p>
        </w:tc>
      </w:tr>
      <w:tr w:rsidR="00594C0A" w14:paraId="35715E77" w14:textId="77777777" w:rsidTr="00A77C1E">
        <w:tc>
          <w:tcPr>
            <w:tcW w:w="2405" w:type="dxa"/>
          </w:tcPr>
          <w:p w14:paraId="49A229E0" w14:textId="77777777" w:rsidR="00594C0A" w:rsidRPr="0096794C" w:rsidRDefault="00594C0A" w:rsidP="00A77C1E">
            <w:pPr>
              <w:rPr>
                <w:lang w:val="en-US"/>
              </w:rPr>
            </w:pPr>
            <w:r w:rsidRPr="0096794C">
              <w:rPr>
                <w:lang w:val="en-US"/>
              </w:rPr>
              <w:t xml:space="preserve">Primary analysis </w:t>
            </w:r>
          </w:p>
        </w:tc>
        <w:tc>
          <w:tcPr>
            <w:tcW w:w="709" w:type="dxa"/>
          </w:tcPr>
          <w:p w14:paraId="6D2D54C8" w14:textId="77777777" w:rsidR="00594C0A" w:rsidRPr="00410775" w:rsidRDefault="00594C0A" w:rsidP="00A77C1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6" w:type="dxa"/>
          </w:tcPr>
          <w:p w14:paraId="7F1A77C3" w14:textId="77777777" w:rsidR="00594C0A" w:rsidRPr="0096794C" w:rsidRDefault="00594C0A" w:rsidP="00594C0A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96794C">
              <w:rPr>
                <w:lang w:val="en-US"/>
              </w:rPr>
              <w:t>Intention-to-treat analysis</w:t>
            </w:r>
            <w:r>
              <w:rPr>
                <w:lang w:val="en-US"/>
              </w:rPr>
              <w:t xml:space="preserve">; no physicians or patients lost to follow-up </w:t>
            </w:r>
          </w:p>
        </w:tc>
      </w:tr>
    </w:tbl>
    <w:p w14:paraId="5941C0FD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4A9587DF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658A474F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4DE7E9D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0309E13" wp14:editId="242D27BB">
            <wp:simplePos x="0" y="0"/>
            <wp:positionH relativeFrom="column">
              <wp:posOffset>0</wp:posOffset>
            </wp:positionH>
            <wp:positionV relativeFrom="paragraph">
              <wp:posOffset>312764</wp:posOffset>
            </wp:positionV>
            <wp:extent cx="5186680" cy="3333750"/>
            <wp:effectExtent l="0" t="0" r="0" b="6350"/>
            <wp:wrapSquare wrapText="bothSides"/>
            <wp:docPr id="42" name="Picture 42" descr="A picture containing umbrella, accessory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creen Shot 2020-06-22 at 11.12.41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68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 xml:space="preserve">Figure 1: PRECIS-2 wheel for the OPEM diabetes trial. </w:t>
      </w:r>
    </w:p>
    <w:p w14:paraId="66AC0980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70F563BD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1004D9D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3AE2E91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C3D42CC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53868F2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01EE7C7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4CAE8B4B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F229975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4D65F5D8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B953F3A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7A77328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DF98C44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986D22A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4395758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6D8ACC1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1681D2A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62339ECF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71606122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97B51CF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AFE40CD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7708C0B3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5D59721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E138975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E8D1763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5C6E830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AC64E41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4B50522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F92A3F2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7A85667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0077EF2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A9DAF01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4E4F8FD5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D4DB705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9731017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E3CEA98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22009174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0AD8C684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9447259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1E3833F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602EC33A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7D0482E0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11DC06A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5D6B71DB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7DFBC61B" w14:textId="77777777" w:rsidR="00594C0A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3EEBFB0F" w14:textId="77777777" w:rsidR="00594C0A" w:rsidRPr="00E35EAD" w:rsidRDefault="00594C0A" w:rsidP="00594C0A">
      <w:r w:rsidRPr="00E35EAD">
        <w:lastRenderedPageBreak/>
        <w:t>Table 2: Outcome programming</w:t>
      </w:r>
    </w:p>
    <w:p w14:paraId="7E0B5506" w14:textId="77777777" w:rsidR="00594C0A" w:rsidRPr="00A2787F" w:rsidRDefault="00594C0A" w:rsidP="00594C0A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4"/>
        <w:gridCol w:w="6996"/>
      </w:tblGrid>
      <w:tr w:rsidR="00594C0A" w14:paraId="67E2D1BA" w14:textId="77777777" w:rsidTr="00A77C1E">
        <w:tc>
          <w:tcPr>
            <w:tcW w:w="2972" w:type="dxa"/>
          </w:tcPr>
          <w:p w14:paraId="13C9BA93" w14:textId="77777777" w:rsidR="00594C0A" w:rsidRPr="002B6C9A" w:rsidRDefault="00594C0A" w:rsidP="00A77C1E">
            <w:r w:rsidRPr="002B6C9A">
              <w:t>Pre-intervention prescription list</w:t>
            </w:r>
          </w:p>
        </w:tc>
        <w:tc>
          <w:tcPr>
            <w:tcW w:w="9978" w:type="dxa"/>
          </w:tcPr>
          <w:p w14:paraId="3D074263" w14:textId="77777777" w:rsidR="00594C0A" w:rsidRPr="002B6C9A" w:rsidRDefault="00594C0A" w:rsidP="00594C0A">
            <w:pPr>
              <w:pStyle w:val="ListParagraph"/>
              <w:numPr>
                <w:ilvl w:val="0"/>
                <w:numId w:val="7"/>
              </w:numPr>
            </w:pPr>
            <w:r w:rsidRPr="002B6C9A">
              <w:t xml:space="preserve">Pull all drugs from classes of interest.  </w:t>
            </w:r>
          </w:p>
          <w:p w14:paraId="5A8AB784" w14:textId="77777777" w:rsidR="00594C0A" w:rsidRPr="002B6C9A" w:rsidRDefault="00594C0A" w:rsidP="00594C0A">
            <w:pPr>
              <w:pStyle w:val="ListParagraph"/>
              <w:numPr>
                <w:ilvl w:val="0"/>
                <w:numId w:val="7"/>
              </w:numPr>
            </w:pPr>
            <w:r w:rsidRPr="002B6C9A">
              <w:t xml:space="preserve">Ensure patient is on each drug as of index date (January 15, 2005) and that the GP group is the same as the GP group to which they were linked. </w:t>
            </w:r>
          </w:p>
          <w:p w14:paraId="16AF1DD8" w14:textId="77777777" w:rsidR="00594C0A" w:rsidRPr="002B6C9A" w:rsidRDefault="00594C0A" w:rsidP="00594C0A">
            <w:pPr>
              <w:pStyle w:val="ListParagraph"/>
              <w:numPr>
                <w:ilvl w:val="0"/>
                <w:numId w:val="7"/>
              </w:numPr>
            </w:pPr>
            <w:r w:rsidRPr="002B6C9A">
              <w:t>If there are multiple drugs with the same name (‘</w:t>
            </w:r>
            <w:r>
              <w:t>drug name</w:t>
            </w:r>
            <w:r w:rsidRPr="002B6C9A">
              <w:t xml:space="preserve">’ in drug list), choose the DIN within that drug name that is closest to index. </w:t>
            </w:r>
          </w:p>
          <w:p w14:paraId="5718A79B" w14:textId="77777777" w:rsidR="00594C0A" w:rsidRPr="002B6C9A" w:rsidRDefault="00594C0A" w:rsidP="00594C0A">
            <w:pPr>
              <w:pStyle w:val="ListParagraph"/>
              <w:numPr>
                <w:ilvl w:val="0"/>
                <w:numId w:val="7"/>
              </w:numPr>
            </w:pPr>
            <w:r w:rsidRPr="002B6C9A">
              <w:t xml:space="preserve">Calculate dose of drugs (calculation below). </w:t>
            </w:r>
          </w:p>
        </w:tc>
      </w:tr>
      <w:tr w:rsidR="00594C0A" w14:paraId="438BA3FB" w14:textId="77777777" w:rsidTr="00A77C1E">
        <w:tc>
          <w:tcPr>
            <w:tcW w:w="2972" w:type="dxa"/>
          </w:tcPr>
          <w:p w14:paraId="0394C668" w14:textId="77777777" w:rsidR="00594C0A" w:rsidRPr="002B6C9A" w:rsidRDefault="00594C0A" w:rsidP="00A77C1E">
            <w:r w:rsidRPr="002B6C9A">
              <w:t xml:space="preserve">Post-intervention prescription list </w:t>
            </w:r>
          </w:p>
        </w:tc>
        <w:tc>
          <w:tcPr>
            <w:tcW w:w="9978" w:type="dxa"/>
          </w:tcPr>
          <w:p w14:paraId="7D8C4497" w14:textId="77777777" w:rsidR="00594C0A" w:rsidRPr="002B6C9A" w:rsidRDefault="00594C0A" w:rsidP="00594C0A">
            <w:pPr>
              <w:pStyle w:val="ListParagraph"/>
              <w:numPr>
                <w:ilvl w:val="0"/>
                <w:numId w:val="8"/>
              </w:numPr>
              <w:rPr>
                <w:color w:val="FF0000"/>
              </w:rPr>
            </w:pPr>
            <w:r w:rsidRPr="002B6C9A">
              <w:t xml:space="preserve">Pull all drugs from classes of interest. </w:t>
            </w:r>
          </w:p>
          <w:p w14:paraId="093059A2" w14:textId="77777777" w:rsidR="00594C0A" w:rsidRPr="002B6C9A" w:rsidRDefault="00594C0A" w:rsidP="00594C0A">
            <w:pPr>
              <w:pStyle w:val="ListParagraph"/>
              <w:numPr>
                <w:ilvl w:val="0"/>
                <w:numId w:val="8"/>
              </w:numPr>
            </w:pPr>
            <w:r w:rsidRPr="002B6C9A">
              <w:t xml:space="preserve">Ensure drugs were prescribed </w:t>
            </w:r>
            <w:r>
              <w:t>by</w:t>
            </w:r>
            <w:r w:rsidRPr="002B6C9A">
              <w:t xml:space="preserve"> an OPEM physician. </w:t>
            </w:r>
          </w:p>
          <w:p w14:paraId="1EEB4A3C" w14:textId="77777777" w:rsidR="00594C0A" w:rsidRPr="002B6C9A" w:rsidRDefault="00594C0A" w:rsidP="00594C0A">
            <w:pPr>
              <w:pStyle w:val="ListParagraph"/>
              <w:numPr>
                <w:ilvl w:val="0"/>
                <w:numId w:val="8"/>
              </w:numPr>
              <w:rPr>
                <w:color w:val="FF0000"/>
              </w:rPr>
            </w:pPr>
            <w:r w:rsidRPr="002B6C9A">
              <w:t xml:space="preserve">Calculate dose of drugs. </w:t>
            </w:r>
          </w:p>
        </w:tc>
      </w:tr>
      <w:tr w:rsidR="00594C0A" w14:paraId="38B61A74" w14:textId="77777777" w:rsidTr="00645F49">
        <w:tc>
          <w:tcPr>
            <w:tcW w:w="12950" w:type="dxa"/>
            <w:gridSpan w:val="2"/>
            <w:shd w:val="clear" w:color="auto" w:fill="auto"/>
          </w:tcPr>
          <w:p w14:paraId="5F1EB943" w14:textId="77777777" w:rsidR="00594C0A" w:rsidRPr="002B6C9A" w:rsidRDefault="00594C0A" w:rsidP="00A77C1E">
            <w:r w:rsidRPr="002B6C9A">
              <w:rPr>
                <w:b/>
                <w:bCs/>
              </w:rPr>
              <w:t>PRIMARY OUTCOME</w:t>
            </w:r>
          </w:p>
        </w:tc>
      </w:tr>
      <w:tr w:rsidR="00594C0A" w14:paraId="327D7E00" w14:textId="77777777" w:rsidTr="00A77C1E">
        <w:tc>
          <w:tcPr>
            <w:tcW w:w="2972" w:type="dxa"/>
          </w:tcPr>
          <w:p w14:paraId="3D21A92F" w14:textId="77777777" w:rsidR="00594C0A" w:rsidRPr="002B6C9A" w:rsidRDefault="00594C0A" w:rsidP="00A77C1E">
            <w:r w:rsidRPr="002B6C9A">
              <w:t>Definition</w:t>
            </w:r>
          </w:p>
        </w:tc>
        <w:tc>
          <w:tcPr>
            <w:tcW w:w="9978" w:type="dxa"/>
          </w:tcPr>
          <w:p w14:paraId="4F645022" w14:textId="77777777" w:rsidR="00594C0A" w:rsidRPr="002B6C9A" w:rsidRDefault="00594C0A" w:rsidP="00A77C1E">
            <w:r w:rsidRPr="002B6C9A">
              <w:t xml:space="preserve">The intensification of medications for controlling cardiovascular complications associated with diabetes. For a therapeutic regimen to </w:t>
            </w:r>
            <w:proofErr w:type="gramStart"/>
            <w:r w:rsidRPr="002B6C9A">
              <w:t>be considered to be</w:t>
            </w:r>
            <w:proofErr w:type="gramEnd"/>
            <w:r w:rsidRPr="002B6C9A">
              <w:t xml:space="preserve"> intensified, the FP must complete one of the following in the 1-year following the receipt of a PEM:</w:t>
            </w:r>
          </w:p>
          <w:p w14:paraId="5662FCF2" w14:textId="77777777" w:rsidR="00594C0A" w:rsidRPr="002B6C9A" w:rsidRDefault="00594C0A" w:rsidP="00594C0A">
            <w:pPr>
              <w:pStyle w:val="ListParagraph"/>
              <w:numPr>
                <w:ilvl w:val="0"/>
                <w:numId w:val="5"/>
              </w:numPr>
            </w:pPr>
            <w:r w:rsidRPr="002B6C9A">
              <w:t xml:space="preserve">Add an ACE inhibitor, “other” antihypertensive agent, or cholesterol-lowering agent; or </w:t>
            </w:r>
          </w:p>
          <w:p w14:paraId="2E8EAC87" w14:textId="77777777" w:rsidR="00594C0A" w:rsidRPr="002B6C9A" w:rsidRDefault="00594C0A" w:rsidP="00594C0A">
            <w:pPr>
              <w:pStyle w:val="ListParagraph"/>
              <w:numPr>
                <w:ilvl w:val="0"/>
                <w:numId w:val="5"/>
              </w:numPr>
            </w:pPr>
            <w:r w:rsidRPr="002B6C9A">
              <w:t xml:space="preserve">Increase the dose of a current ACE inhibitor, “other” antihypertensive agent, or cholesterol-lowering agent. </w:t>
            </w:r>
          </w:p>
        </w:tc>
      </w:tr>
      <w:tr w:rsidR="00594C0A" w14:paraId="7D849552" w14:textId="77777777" w:rsidTr="00A77C1E">
        <w:tc>
          <w:tcPr>
            <w:tcW w:w="2972" w:type="dxa"/>
          </w:tcPr>
          <w:p w14:paraId="1357A05E" w14:textId="77777777" w:rsidR="00594C0A" w:rsidRPr="002B6C9A" w:rsidRDefault="00594C0A" w:rsidP="00A77C1E">
            <w:r w:rsidRPr="002B6C9A">
              <w:t>Programming</w:t>
            </w:r>
          </w:p>
        </w:tc>
        <w:tc>
          <w:tcPr>
            <w:tcW w:w="9978" w:type="dxa"/>
          </w:tcPr>
          <w:p w14:paraId="23AFEBE0" w14:textId="77777777" w:rsidR="00594C0A" w:rsidRPr="002B6C9A" w:rsidRDefault="00594C0A" w:rsidP="00A77C1E">
            <w:r w:rsidRPr="002B6C9A">
              <w:rPr>
                <w:b/>
                <w:bCs/>
              </w:rPr>
              <w:t>Drug addition</w:t>
            </w:r>
            <w:r w:rsidRPr="002B6C9A">
              <w:t xml:space="preserve">: </w:t>
            </w:r>
          </w:p>
          <w:p w14:paraId="2EF8ACEB" w14:textId="77777777" w:rsidR="00594C0A" w:rsidRPr="002B6C9A" w:rsidRDefault="00594C0A" w:rsidP="00594C0A">
            <w:pPr>
              <w:pStyle w:val="ListParagraph"/>
              <w:numPr>
                <w:ilvl w:val="0"/>
                <w:numId w:val="6"/>
              </w:numPr>
            </w:pPr>
            <w:r w:rsidRPr="002B6C9A">
              <w:t xml:space="preserve">Number of drugs post-intervention&gt;number of drugs pre-intervention (if </w:t>
            </w:r>
            <w:proofErr w:type="spellStart"/>
            <w:r w:rsidRPr="002B6C9A">
              <w:t>npost</w:t>
            </w:r>
            <w:proofErr w:type="spellEnd"/>
            <w:r w:rsidRPr="002B6C9A">
              <w:t>&gt;</w:t>
            </w:r>
            <w:proofErr w:type="spellStart"/>
            <w:r w:rsidRPr="002B6C9A">
              <w:t>npre</w:t>
            </w:r>
            <w:proofErr w:type="spellEnd"/>
            <w:r w:rsidRPr="002B6C9A">
              <w:t>, then addition=1)</w:t>
            </w:r>
          </w:p>
          <w:p w14:paraId="150E8439" w14:textId="77777777" w:rsidR="00594C0A" w:rsidRPr="002B6C9A" w:rsidRDefault="00594C0A" w:rsidP="00A77C1E">
            <w:pPr>
              <w:ind w:left="360"/>
            </w:pPr>
          </w:p>
          <w:p w14:paraId="68F331CE" w14:textId="77777777" w:rsidR="00594C0A" w:rsidRPr="002B6C9A" w:rsidRDefault="00594C0A" w:rsidP="00A77C1E">
            <w:r w:rsidRPr="002B6C9A">
              <w:rPr>
                <w:b/>
                <w:bCs/>
              </w:rPr>
              <w:t>Dose increase</w:t>
            </w:r>
            <w:r w:rsidRPr="002B6C9A">
              <w:t xml:space="preserve"> (where dose=(quantity*strength)/</w:t>
            </w:r>
            <w:r>
              <w:t>day supply</w:t>
            </w:r>
            <w:r w:rsidRPr="002B6C9A">
              <w:t>):</w:t>
            </w:r>
          </w:p>
          <w:p w14:paraId="54CAA764" w14:textId="77777777" w:rsidR="00594C0A" w:rsidRPr="002B6C9A" w:rsidRDefault="00594C0A" w:rsidP="00594C0A">
            <w:pPr>
              <w:pStyle w:val="ListParagraph"/>
              <w:numPr>
                <w:ilvl w:val="0"/>
                <w:numId w:val="6"/>
              </w:numPr>
            </w:pPr>
            <w:r w:rsidRPr="002B6C9A">
              <w:t>Increase in dose of the same drug (‘</w:t>
            </w:r>
            <w:r>
              <w:t>drug name</w:t>
            </w:r>
            <w:r w:rsidRPr="002B6C9A">
              <w:t>’ in drug list) (if dose of ‘</w:t>
            </w:r>
            <w:r>
              <w:t>drug name’</w:t>
            </w:r>
            <w:r w:rsidRPr="002B6C9A">
              <w:t xml:space="preserve"> post-intervention</w:t>
            </w:r>
            <w:r>
              <w:t xml:space="preserve"> </w:t>
            </w:r>
            <w:r w:rsidRPr="002B6C9A">
              <w:t>&gt; dose pre-intervention, then dose increase=1)</w:t>
            </w:r>
          </w:p>
        </w:tc>
      </w:tr>
      <w:tr w:rsidR="00594C0A" w14:paraId="4C4CFB4C" w14:textId="77777777" w:rsidTr="00645F49">
        <w:tc>
          <w:tcPr>
            <w:tcW w:w="12950" w:type="dxa"/>
            <w:gridSpan w:val="2"/>
            <w:shd w:val="clear" w:color="auto" w:fill="auto"/>
          </w:tcPr>
          <w:p w14:paraId="62615D81" w14:textId="77777777" w:rsidR="00594C0A" w:rsidRPr="002B6C9A" w:rsidRDefault="00594C0A" w:rsidP="00A77C1E">
            <w:pPr>
              <w:rPr>
                <w:b/>
                <w:bCs/>
              </w:rPr>
            </w:pPr>
            <w:r w:rsidRPr="002B6C9A">
              <w:rPr>
                <w:b/>
                <w:bCs/>
              </w:rPr>
              <w:t>SECONDARY OUTCOME</w:t>
            </w:r>
          </w:p>
        </w:tc>
      </w:tr>
      <w:tr w:rsidR="00594C0A" w14:paraId="5D01803C" w14:textId="77777777" w:rsidTr="00A77C1E">
        <w:tc>
          <w:tcPr>
            <w:tcW w:w="2972" w:type="dxa"/>
          </w:tcPr>
          <w:p w14:paraId="40517FDB" w14:textId="77777777" w:rsidR="00594C0A" w:rsidRPr="002B6C9A" w:rsidRDefault="00594C0A" w:rsidP="00A77C1E">
            <w:r w:rsidRPr="002B6C9A">
              <w:t>Definition</w:t>
            </w:r>
          </w:p>
        </w:tc>
        <w:tc>
          <w:tcPr>
            <w:tcW w:w="9978" w:type="dxa"/>
          </w:tcPr>
          <w:p w14:paraId="11A2C7F5" w14:textId="77777777" w:rsidR="00594C0A" w:rsidRPr="002B6C9A" w:rsidRDefault="00594C0A" w:rsidP="00A77C1E">
            <w:r w:rsidRPr="002B6C9A">
              <w:t xml:space="preserve">The intensification of medications for controlling cardiovascular complications associated with diabetes. For a therapeutic regimen to </w:t>
            </w:r>
            <w:proofErr w:type="gramStart"/>
            <w:r w:rsidRPr="002B6C9A">
              <w:t>be considered to be</w:t>
            </w:r>
            <w:proofErr w:type="gramEnd"/>
            <w:r w:rsidRPr="002B6C9A">
              <w:t xml:space="preserve"> intensified, the FP must complete one of the following in the 1-year following the receipt of a PEM:</w:t>
            </w:r>
          </w:p>
          <w:p w14:paraId="2CDDBBDA" w14:textId="77777777" w:rsidR="00594C0A" w:rsidRPr="002B6C9A" w:rsidRDefault="00594C0A" w:rsidP="00594C0A">
            <w:pPr>
              <w:pStyle w:val="ListParagraph"/>
              <w:numPr>
                <w:ilvl w:val="0"/>
                <w:numId w:val="4"/>
              </w:numPr>
            </w:pPr>
            <w:r w:rsidRPr="002B6C9A">
              <w:t xml:space="preserve">Add an ACE inhibitor, antihypertensive agent, or cholesterol-lowering agent; or </w:t>
            </w:r>
          </w:p>
          <w:p w14:paraId="517C565D" w14:textId="77777777" w:rsidR="00594C0A" w:rsidRPr="002B6C9A" w:rsidRDefault="00594C0A" w:rsidP="00594C0A">
            <w:pPr>
              <w:pStyle w:val="ListParagraph"/>
              <w:numPr>
                <w:ilvl w:val="0"/>
                <w:numId w:val="4"/>
              </w:numPr>
            </w:pPr>
            <w:r w:rsidRPr="002B6C9A">
              <w:t xml:space="preserve">Increase the dose of a current ACE inhibitor, antihypertensive agent, or cholesterol-lowering agent; or </w:t>
            </w:r>
          </w:p>
          <w:p w14:paraId="2A0A0228" w14:textId="77777777" w:rsidR="00594C0A" w:rsidRPr="002B6C9A" w:rsidRDefault="00594C0A" w:rsidP="00594C0A">
            <w:pPr>
              <w:pStyle w:val="ListParagraph"/>
              <w:numPr>
                <w:ilvl w:val="0"/>
                <w:numId w:val="4"/>
              </w:numPr>
            </w:pPr>
            <w:r w:rsidRPr="002B6C9A">
              <w:t>Switch from one drug to another (irrespective of drug class; allows a patient to switch from an antihypertensive to an ACE inhibitor, etc.)</w:t>
            </w:r>
          </w:p>
        </w:tc>
      </w:tr>
      <w:tr w:rsidR="00594C0A" w14:paraId="68EB08CE" w14:textId="77777777" w:rsidTr="00A77C1E">
        <w:tc>
          <w:tcPr>
            <w:tcW w:w="2972" w:type="dxa"/>
          </w:tcPr>
          <w:p w14:paraId="1DA1777C" w14:textId="77777777" w:rsidR="00594C0A" w:rsidRPr="002B6C9A" w:rsidRDefault="00594C0A" w:rsidP="00A77C1E">
            <w:r w:rsidRPr="002B6C9A">
              <w:t>Programming</w:t>
            </w:r>
          </w:p>
        </w:tc>
        <w:tc>
          <w:tcPr>
            <w:tcW w:w="9978" w:type="dxa"/>
          </w:tcPr>
          <w:p w14:paraId="567182EC" w14:textId="77777777" w:rsidR="00594C0A" w:rsidRPr="002B6C9A" w:rsidRDefault="00594C0A" w:rsidP="00A77C1E">
            <w:r w:rsidRPr="002B6C9A">
              <w:t>See primary outcome for programming of additions and dose increases</w:t>
            </w:r>
          </w:p>
          <w:p w14:paraId="5BB87E63" w14:textId="77777777" w:rsidR="00594C0A" w:rsidRDefault="00594C0A" w:rsidP="00A77C1E"/>
          <w:p w14:paraId="4FD56FF5" w14:textId="77777777" w:rsidR="00594C0A" w:rsidRPr="002B6C9A" w:rsidRDefault="00594C0A" w:rsidP="00A77C1E"/>
          <w:p w14:paraId="4A34FB98" w14:textId="77777777" w:rsidR="00594C0A" w:rsidRPr="002B6C9A" w:rsidRDefault="00594C0A" w:rsidP="00A77C1E">
            <w:pPr>
              <w:rPr>
                <w:b/>
                <w:bCs/>
              </w:rPr>
            </w:pPr>
            <w:r w:rsidRPr="002B6C9A">
              <w:rPr>
                <w:b/>
                <w:bCs/>
              </w:rPr>
              <w:lastRenderedPageBreak/>
              <w:t xml:space="preserve">Switch </w:t>
            </w:r>
          </w:p>
          <w:p w14:paraId="6DA4DE24" w14:textId="77777777" w:rsidR="00594C0A" w:rsidRPr="002B6C9A" w:rsidRDefault="00594C0A" w:rsidP="00A77C1E">
            <w:pPr>
              <w:rPr>
                <w:u w:val="single"/>
              </w:rPr>
            </w:pPr>
            <w:r w:rsidRPr="002B6C9A">
              <w:t xml:space="preserve">If number of drugs pre- and post-intervention </w:t>
            </w:r>
            <w:r>
              <w:t>is</w:t>
            </w:r>
            <w:r w:rsidRPr="002B6C9A">
              <w:t xml:space="preserve"> the same, and the patient ha</w:t>
            </w:r>
            <w:r>
              <w:t>s</w:t>
            </w:r>
            <w:r w:rsidRPr="002B6C9A">
              <w:t xml:space="preserve"> a ‘</w:t>
            </w:r>
            <w:r>
              <w:t>drug name’</w:t>
            </w:r>
            <w:r w:rsidRPr="002B6C9A">
              <w:t xml:space="preserve"> post-intervention that </w:t>
            </w:r>
            <w:r>
              <w:t>was</w:t>
            </w:r>
            <w:r w:rsidRPr="002B6C9A">
              <w:t>n’t in their pre-intervention drug list, then switch=1</w:t>
            </w:r>
          </w:p>
        </w:tc>
      </w:tr>
    </w:tbl>
    <w:p w14:paraId="1BBDBF40" w14:textId="77777777" w:rsidR="00594C0A" w:rsidRPr="00FD70D7" w:rsidRDefault="00594C0A" w:rsidP="00594C0A">
      <w:pPr>
        <w:tabs>
          <w:tab w:val="left" w:pos="3441"/>
        </w:tabs>
      </w:pPr>
    </w:p>
    <w:p w14:paraId="595EA9C1" w14:textId="77777777" w:rsidR="00594C0A" w:rsidRPr="005717C2" w:rsidRDefault="00594C0A" w:rsidP="00594C0A">
      <w:pPr>
        <w:autoSpaceDE w:val="0"/>
        <w:autoSpaceDN w:val="0"/>
        <w:adjustRightInd w:val="0"/>
        <w:rPr>
          <w:lang w:val="en-US"/>
        </w:rPr>
      </w:pPr>
    </w:p>
    <w:p w14:paraId="1FA33119" w14:textId="77777777" w:rsidR="00BC70FF" w:rsidRDefault="00BC70FF"/>
    <w:sectPr w:rsidR="00BC70FF" w:rsidSect="00322A2F">
      <w:footerReference w:type="even" r:id="rId8"/>
      <w:foot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7AF59" w14:textId="77777777" w:rsidR="00E41475" w:rsidRDefault="00E41475">
      <w:r>
        <w:separator/>
      </w:r>
    </w:p>
  </w:endnote>
  <w:endnote w:type="continuationSeparator" w:id="0">
    <w:p w14:paraId="1E2EF0B6" w14:textId="77777777" w:rsidR="00E41475" w:rsidRDefault="00E41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25914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59E8D4" w14:textId="77777777" w:rsidR="000A7A9C" w:rsidRDefault="00594C0A" w:rsidP="00936E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45FA2F" w14:textId="77777777" w:rsidR="000A7A9C" w:rsidRDefault="00E41475" w:rsidP="003010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74597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85157C" w14:textId="77777777" w:rsidR="000A7A9C" w:rsidRDefault="00594C0A" w:rsidP="00936E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961416" w14:textId="77777777" w:rsidR="000A7A9C" w:rsidRDefault="00E41475" w:rsidP="003010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035F3" w14:textId="77777777" w:rsidR="00E41475" w:rsidRDefault="00E41475">
      <w:r>
        <w:separator/>
      </w:r>
    </w:p>
  </w:footnote>
  <w:footnote w:type="continuationSeparator" w:id="0">
    <w:p w14:paraId="44FC70E3" w14:textId="77777777" w:rsidR="00E41475" w:rsidRDefault="00E41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F223D"/>
    <w:multiLevelType w:val="hybridMultilevel"/>
    <w:tmpl w:val="0F6CF0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A1F15"/>
    <w:multiLevelType w:val="hybridMultilevel"/>
    <w:tmpl w:val="F3ACB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73519"/>
    <w:multiLevelType w:val="hybridMultilevel"/>
    <w:tmpl w:val="0BFE7A18"/>
    <w:lvl w:ilvl="0" w:tplc="5D82DF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073A6"/>
    <w:multiLevelType w:val="hybridMultilevel"/>
    <w:tmpl w:val="43C2E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A35A0"/>
    <w:multiLevelType w:val="hybridMultilevel"/>
    <w:tmpl w:val="600626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376EA"/>
    <w:multiLevelType w:val="hybridMultilevel"/>
    <w:tmpl w:val="B9DA9A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2F1409"/>
    <w:multiLevelType w:val="hybridMultilevel"/>
    <w:tmpl w:val="209A1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490124"/>
    <w:multiLevelType w:val="hybridMultilevel"/>
    <w:tmpl w:val="BB4A9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C0A"/>
    <w:rsid w:val="000E077D"/>
    <w:rsid w:val="00267E94"/>
    <w:rsid w:val="0029480F"/>
    <w:rsid w:val="00500721"/>
    <w:rsid w:val="00594C0A"/>
    <w:rsid w:val="00645F49"/>
    <w:rsid w:val="00886CFC"/>
    <w:rsid w:val="008A2F00"/>
    <w:rsid w:val="009D26F4"/>
    <w:rsid w:val="00BC70FF"/>
    <w:rsid w:val="00E4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AB8B0"/>
  <w15:chartTrackingRefBased/>
  <w15:docId w15:val="{0C38FD08-7D47-2541-A26F-B89C7280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C0A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4C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C0A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594C0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94C0A"/>
  </w:style>
  <w:style w:type="table" w:styleId="TableGrid">
    <w:name w:val="Table Grid"/>
    <w:basedOn w:val="TableNormal"/>
    <w:uiPriority w:val="39"/>
    <w:rsid w:val="00594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4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wie</dc:creator>
  <cp:keywords/>
  <dc:description/>
  <cp:lastModifiedBy>Alison Howie</cp:lastModifiedBy>
  <cp:revision>3</cp:revision>
  <dcterms:created xsi:type="dcterms:W3CDTF">2021-07-11T17:32:00Z</dcterms:created>
  <dcterms:modified xsi:type="dcterms:W3CDTF">2021-07-11T17:45:00Z</dcterms:modified>
</cp:coreProperties>
</file>